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27F39" w14:textId="77777777" w:rsidR="006D59BF" w:rsidRPr="00DA7C42" w:rsidRDefault="006D59BF" w:rsidP="006D59BF">
      <w:pPr>
        <w:spacing w:line="240" w:lineRule="auto"/>
        <w:jc w:val="both"/>
        <w:rPr>
          <w:rFonts w:ascii="Arial" w:hAnsi="Arial" w:cs="Arial"/>
        </w:rPr>
      </w:pPr>
      <w:r w:rsidRPr="00DA7C42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DA7C42">
        <w:rPr>
          <w:rFonts w:ascii="Arial" w:hAnsi="Arial" w:cs="Arial"/>
          <w:b/>
          <w:bCs/>
        </w:rPr>
        <w:t xml:space="preserve"> Figure.</w:t>
      </w:r>
      <w:r w:rsidRPr="00DA7C42">
        <w:rPr>
          <w:rFonts w:ascii="Arial" w:hAnsi="Arial" w:cs="Arial"/>
        </w:rPr>
        <w:t xml:space="preserve"> Consumption of parenteral antibiotics (DDD per 1,000 patient days) by pharmacological subgroups among </w:t>
      </w:r>
      <w:r w:rsidRPr="009524B5">
        <w:rPr>
          <w:rFonts w:ascii="Arial" w:hAnsi="Arial" w:cs="Arial"/>
        </w:rPr>
        <w:t xml:space="preserve">all </w:t>
      </w:r>
      <w:r>
        <w:rPr>
          <w:rFonts w:ascii="Arial" w:hAnsi="Arial" w:cs="Arial"/>
        </w:rPr>
        <w:t>admissions (n=91,960) of all in</w:t>
      </w:r>
      <w:r w:rsidRPr="009524B5">
        <w:rPr>
          <w:rFonts w:ascii="Arial" w:hAnsi="Arial" w:cs="Arial"/>
        </w:rPr>
        <w:t>patients</w:t>
      </w:r>
      <w:r>
        <w:rPr>
          <w:rFonts w:ascii="Arial" w:hAnsi="Arial" w:cs="Arial"/>
        </w:rPr>
        <w:t xml:space="preserve"> (n=60,228)</w:t>
      </w:r>
      <w:r w:rsidRPr="009524B5">
        <w:rPr>
          <w:rFonts w:ascii="Arial" w:hAnsi="Arial" w:cs="Arial"/>
        </w:rPr>
        <w:t xml:space="preserve"> </w:t>
      </w:r>
      <w:r w:rsidRPr="00DA7C42">
        <w:rPr>
          <w:rFonts w:ascii="Arial" w:hAnsi="Arial" w:cs="Arial"/>
        </w:rPr>
        <w:t>between 2019 and 2020</w:t>
      </w:r>
    </w:p>
    <w:p w14:paraId="27E7B315" w14:textId="77777777" w:rsidR="006D59BF" w:rsidRPr="00DA7C42" w:rsidRDefault="006D59BF" w:rsidP="006D59BF">
      <w:pPr>
        <w:spacing w:line="240" w:lineRule="auto"/>
        <w:jc w:val="both"/>
        <w:rPr>
          <w:rFonts w:ascii="Arial" w:hAnsi="Arial" w:cs="Arial"/>
        </w:rPr>
      </w:pPr>
      <w:r w:rsidRPr="00DA7C42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7D16AF4F" wp14:editId="6A505572">
            <wp:simplePos x="0" y="0"/>
            <wp:positionH relativeFrom="margin">
              <wp:posOffset>-5715</wp:posOffset>
            </wp:positionH>
            <wp:positionV relativeFrom="margin">
              <wp:posOffset>576580</wp:posOffset>
            </wp:positionV>
            <wp:extent cx="5949879" cy="3730752"/>
            <wp:effectExtent l="0" t="0" r="0" b="0"/>
            <wp:wrapTight wrapText="bothSides">
              <wp:wrapPolygon edited="0">
                <wp:start x="968" y="662"/>
                <wp:lineTo x="968" y="1434"/>
                <wp:lineTo x="1937" y="2647"/>
                <wp:lineTo x="2421" y="2647"/>
                <wp:lineTo x="899" y="4412"/>
                <wp:lineTo x="484" y="4633"/>
                <wp:lineTo x="207" y="5405"/>
                <wp:lineTo x="207" y="14008"/>
                <wp:lineTo x="1452" y="15001"/>
                <wp:lineTo x="2421" y="15001"/>
                <wp:lineTo x="2421" y="16765"/>
                <wp:lineTo x="2006" y="17868"/>
                <wp:lineTo x="2075" y="18309"/>
                <wp:lineTo x="2628" y="18530"/>
                <wp:lineTo x="2559" y="19082"/>
                <wp:lineTo x="6501" y="20074"/>
                <wp:lineTo x="9406" y="20295"/>
                <wp:lineTo x="9406" y="20736"/>
                <wp:lineTo x="9545" y="20957"/>
                <wp:lineTo x="9890" y="21177"/>
                <wp:lineTo x="10859" y="21177"/>
                <wp:lineTo x="11066" y="20957"/>
                <wp:lineTo x="11066" y="20405"/>
                <wp:lineTo x="14663" y="20295"/>
                <wp:lineTo x="18813" y="19412"/>
                <wp:lineTo x="18744" y="18530"/>
                <wp:lineTo x="19850" y="18530"/>
                <wp:lineTo x="20334" y="17868"/>
                <wp:lineTo x="20058" y="16765"/>
                <wp:lineTo x="20127" y="1654"/>
                <wp:lineTo x="13418" y="993"/>
                <wp:lineTo x="2421" y="662"/>
                <wp:lineTo x="968" y="662"/>
              </wp:wrapPolygon>
            </wp:wrapTight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879" cy="3730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ECDEC64" w14:textId="77777777" w:rsidR="006D59BF" w:rsidRPr="00DA7C42" w:rsidRDefault="006D59BF" w:rsidP="006D59BF">
      <w:pPr>
        <w:spacing w:line="240" w:lineRule="auto"/>
        <w:jc w:val="both"/>
        <w:rPr>
          <w:rFonts w:ascii="Arial" w:hAnsi="Arial" w:cs="Arial"/>
        </w:rPr>
      </w:pPr>
    </w:p>
    <w:p w14:paraId="3CF2A846" w14:textId="77777777" w:rsidR="006D59BF" w:rsidRPr="00DA7C42" w:rsidRDefault="006D59BF" w:rsidP="006D59BF">
      <w:pPr>
        <w:spacing w:line="240" w:lineRule="auto"/>
        <w:jc w:val="both"/>
        <w:rPr>
          <w:rFonts w:ascii="Arial" w:hAnsi="Arial" w:cs="Arial"/>
        </w:rPr>
      </w:pPr>
    </w:p>
    <w:p w14:paraId="442E474B" w14:textId="77777777" w:rsidR="006D59BF" w:rsidRPr="00DA7C42" w:rsidRDefault="006D59BF" w:rsidP="006D59BF">
      <w:pPr>
        <w:spacing w:line="240" w:lineRule="auto"/>
        <w:jc w:val="both"/>
        <w:rPr>
          <w:rFonts w:ascii="Arial" w:hAnsi="Arial" w:cs="Arial"/>
        </w:rPr>
      </w:pPr>
    </w:p>
    <w:p w14:paraId="3E71D51F" w14:textId="77777777" w:rsidR="006D59BF" w:rsidRPr="00DA7C42" w:rsidRDefault="006D59BF" w:rsidP="006D59BF">
      <w:pPr>
        <w:spacing w:line="240" w:lineRule="auto"/>
        <w:jc w:val="both"/>
        <w:rPr>
          <w:rFonts w:ascii="Arial" w:hAnsi="Arial" w:cs="Arial"/>
        </w:rPr>
      </w:pPr>
    </w:p>
    <w:p w14:paraId="3009EE0A" w14:textId="77777777" w:rsidR="006D59BF" w:rsidRPr="00DA7C42" w:rsidRDefault="006D59BF" w:rsidP="006D59BF">
      <w:pPr>
        <w:spacing w:line="240" w:lineRule="auto"/>
        <w:jc w:val="both"/>
        <w:rPr>
          <w:rFonts w:ascii="Arial" w:hAnsi="Arial" w:cs="Arial"/>
        </w:rPr>
      </w:pPr>
    </w:p>
    <w:p w14:paraId="07FDBF11" w14:textId="77777777" w:rsidR="006D59BF" w:rsidRPr="00DA7C42" w:rsidRDefault="006D59BF" w:rsidP="006D59BF">
      <w:pPr>
        <w:spacing w:line="240" w:lineRule="auto"/>
        <w:jc w:val="both"/>
        <w:rPr>
          <w:rFonts w:ascii="Arial" w:hAnsi="Arial" w:cs="Arial"/>
        </w:rPr>
      </w:pPr>
    </w:p>
    <w:p w14:paraId="2C97A2F4" w14:textId="77777777" w:rsidR="006D59BF" w:rsidRPr="00DA7C42" w:rsidRDefault="006D59BF" w:rsidP="006D59BF">
      <w:pPr>
        <w:spacing w:line="240" w:lineRule="auto"/>
        <w:jc w:val="both"/>
        <w:rPr>
          <w:rFonts w:ascii="Arial" w:hAnsi="Arial" w:cs="Arial"/>
        </w:rPr>
      </w:pPr>
    </w:p>
    <w:p w14:paraId="505331D2" w14:textId="77777777" w:rsidR="006D59BF" w:rsidRPr="00DA7C42" w:rsidRDefault="006D59BF" w:rsidP="006D59BF">
      <w:pPr>
        <w:spacing w:line="360" w:lineRule="auto"/>
        <w:rPr>
          <w:rFonts w:ascii="Arial" w:hAnsi="Arial" w:cs="Arial"/>
          <w:b/>
          <w:bCs/>
        </w:rPr>
      </w:pPr>
    </w:p>
    <w:p w14:paraId="22AB348F" w14:textId="77777777" w:rsidR="006D59BF" w:rsidRPr="00DA7C42" w:rsidRDefault="006D59BF" w:rsidP="006D59BF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D0C21AD" w14:textId="77777777" w:rsidR="006D59BF" w:rsidRPr="00DA7C42" w:rsidRDefault="006D59BF" w:rsidP="006D59BF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574A783" w14:textId="77777777" w:rsidR="006D59BF" w:rsidRPr="00DA7C42" w:rsidRDefault="006D59BF" w:rsidP="006D59BF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74B393D" w14:textId="77777777" w:rsidR="006D59BF" w:rsidRPr="00DA7C42" w:rsidRDefault="006D59BF" w:rsidP="006D59BF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BDF9B53" w14:textId="77777777" w:rsidR="006D59BF" w:rsidRPr="00DA7C42" w:rsidRDefault="006D59BF" w:rsidP="006D59BF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C56818B" w14:textId="77777777" w:rsidR="006D59BF" w:rsidRPr="00DA7C42" w:rsidRDefault="006D59BF" w:rsidP="006D59BF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6DB4626C" w14:textId="77777777" w:rsidR="006D59BF" w:rsidRPr="00DA7C42" w:rsidRDefault="006D59BF" w:rsidP="006D59BF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C30BA87" w14:textId="77777777" w:rsidR="006D59BF" w:rsidRPr="00DA7C42" w:rsidRDefault="006D59BF" w:rsidP="006D59BF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4709919" w14:textId="77777777" w:rsidR="006D59BF" w:rsidRPr="00DA7C42" w:rsidRDefault="006D59BF" w:rsidP="006D59BF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5EAE1591" w14:textId="77777777" w:rsidR="006D59BF" w:rsidRPr="00DA7C42" w:rsidRDefault="006D59BF" w:rsidP="006D59BF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577E5270" w14:textId="77777777" w:rsidR="006D59BF" w:rsidRPr="00DA7C42" w:rsidRDefault="006D59BF" w:rsidP="006D59BF">
      <w:pPr>
        <w:tabs>
          <w:tab w:val="left" w:pos="2520"/>
        </w:tabs>
        <w:jc w:val="both"/>
        <w:rPr>
          <w:rFonts w:ascii="Arial" w:hAnsi="Arial" w:cs="Arial"/>
          <w:b/>
          <w:bCs/>
          <w:sz w:val="20"/>
          <w:szCs w:val="20"/>
        </w:rPr>
      </w:pPr>
      <w:r w:rsidRPr="00DA7C42">
        <w:rPr>
          <w:rFonts w:ascii="Arial" w:hAnsi="Arial" w:cs="Arial"/>
          <w:b/>
          <w:bCs/>
          <w:sz w:val="20"/>
          <w:szCs w:val="20"/>
        </w:rPr>
        <w:t>Footnote:</w:t>
      </w:r>
      <w:r w:rsidRPr="00DA7C42">
        <w:rPr>
          <w:rFonts w:ascii="Arial" w:hAnsi="Arial" w:cs="Arial"/>
          <w:sz w:val="20"/>
          <w:szCs w:val="20"/>
        </w:rPr>
        <w:t xml:space="preserve"> J01A: tetracyclines; J01B: amphenicols; J01C: beta-lactam antibacterials, </w:t>
      </w:r>
      <w:proofErr w:type="spellStart"/>
      <w:r w:rsidRPr="00DA7C42">
        <w:rPr>
          <w:rFonts w:ascii="Arial" w:hAnsi="Arial" w:cs="Arial"/>
          <w:sz w:val="20"/>
          <w:szCs w:val="20"/>
        </w:rPr>
        <w:t>penicillins</w:t>
      </w:r>
      <w:proofErr w:type="spellEnd"/>
      <w:r w:rsidRPr="00DA7C42">
        <w:rPr>
          <w:rFonts w:ascii="Arial" w:hAnsi="Arial" w:cs="Arial"/>
          <w:sz w:val="20"/>
          <w:szCs w:val="20"/>
        </w:rPr>
        <w:t xml:space="preserve">; J01D: other beta-lactam antibacterials; J01E: sulfonamides and trimethoprim; J01F: macrolides, </w:t>
      </w:r>
      <w:proofErr w:type="spellStart"/>
      <w:r w:rsidRPr="00DA7C42">
        <w:rPr>
          <w:rFonts w:ascii="Arial" w:hAnsi="Arial" w:cs="Arial"/>
          <w:sz w:val="20"/>
          <w:szCs w:val="20"/>
        </w:rPr>
        <w:t>lincosamides</w:t>
      </w:r>
      <w:proofErr w:type="spellEnd"/>
      <w:r w:rsidRPr="00DA7C42">
        <w:rPr>
          <w:rFonts w:ascii="Arial" w:hAnsi="Arial" w:cs="Arial"/>
          <w:sz w:val="20"/>
          <w:szCs w:val="20"/>
        </w:rPr>
        <w:t xml:space="preserve"> and streptogramins; J01G: aminoglycoside antibacterials; J01M: quinolone antibacterials; J01R: combinations of antibacterials; J01X: other antibacterials, P01A: agents against amoebiasis and other protozoal diseases</w:t>
      </w:r>
    </w:p>
    <w:sectPr w:rsidR="006D59BF" w:rsidRPr="00DA7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9BF"/>
    <w:rsid w:val="006B73AD"/>
    <w:rsid w:val="006D59BF"/>
    <w:rsid w:val="00FA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7A61D"/>
  <w15:chartTrackingRefBased/>
  <w15:docId w15:val="{0486F8AF-463E-4DFF-9055-FB5CC26E2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9B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9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9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9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9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9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9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9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9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9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9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9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9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9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9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9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9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9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9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9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59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9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59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9B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59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9B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59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9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9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9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nto</dc:creator>
  <cp:keywords/>
  <dc:description/>
  <cp:lastModifiedBy>Robert Sinto</cp:lastModifiedBy>
  <cp:revision>1</cp:revision>
  <dcterms:created xsi:type="dcterms:W3CDTF">2024-01-09T04:36:00Z</dcterms:created>
  <dcterms:modified xsi:type="dcterms:W3CDTF">2024-01-09T04:37:00Z</dcterms:modified>
</cp:coreProperties>
</file>